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11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302"/>
        <w:gridCol w:w="1302"/>
        <w:gridCol w:w="1302"/>
        <w:gridCol w:w="1204"/>
      </w:tblGrid>
      <w:tr w:rsidR="00DB0872" w:rsidRPr="00C82FDA" w:rsidTr="00CC0359">
        <w:trPr>
          <w:trHeight w:val="270"/>
        </w:trPr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OLE_LINK1"/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POCT-INR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CL-INR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Abs. difference for INR</w:t>
            </w:r>
          </w:p>
        </w:tc>
      </w:tr>
      <w:tr w:rsidR="00DB0872" w:rsidRPr="00C82FDA" w:rsidTr="00CC0359">
        <w:trPr>
          <w:trHeight w:val="270"/>
        </w:trPr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B0872" w:rsidRPr="00C82FDA" w:rsidTr="00CC0359">
        <w:trPr>
          <w:trHeight w:val="370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178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310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334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190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14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38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0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70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0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190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14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0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74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310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</w:tr>
      <w:tr w:rsidR="00DB0872" w:rsidRPr="00C82FDA" w:rsidTr="00CC0359">
        <w:trPr>
          <w:trHeight w:val="262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3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3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4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5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6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7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8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9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3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4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5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6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7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8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9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8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5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4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3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4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5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6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7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8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6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9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5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5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5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3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4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4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5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4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6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9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7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9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8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9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9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2.4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3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2.5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4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2.5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2.3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5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2.5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3.1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6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6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2.6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7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2.8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7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8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3.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3.0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9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3.3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2.0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0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3.6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4.9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3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1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3.7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4.6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9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4.3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3.00</w:t>
            </w:r>
          </w:p>
        </w:tc>
      </w:tr>
      <w:tr w:rsidR="00DB0872" w:rsidRPr="00C82FDA" w:rsidTr="00CC0359">
        <w:trPr>
          <w:trHeight w:val="255"/>
        </w:trPr>
        <w:tc>
          <w:tcPr>
            <w:tcW w:w="1302" w:type="dxa"/>
            <w:vAlign w:val="bottom"/>
          </w:tcPr>
          <w:p w:rsidR="00DB0872" w:rsidRDefault="00DB08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3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5.2</w:t>
            </w:r>
          </w:p>
        </w:tc>
        <w:tc>
          <w:tcPr>
            <w:tcW w:w="1302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5.5</w:t>
            </w:r>
          </w:p>
        </w:tc>
        <w:tc>
          <w:tcPr>
            <w:tcW w:w="1204" w:type="dxa"/>
            <w:vAlign w:val="bottom"/>
          </w:tcPr>
          <w:p w:rsidR="00DB0872" w:rsidRPr="00C82FDA" w:rsidRDefault="00DB0872" w:rsidP="00BE3505">
            <w:pPr>
              <w:tabs>
                <w:tab w:val="left" w:pos="81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FDA"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</w:p>
        </w:tc>
      </w:tr>
      <w:bookmarkEnd w:id="0"/>
    </w:tbl>
    <w:p w:rsidR="00DB0872" w:rsidRDefault="00DB0872"/>
    <w:sectPr w:rsidR="00DB0872" w:rsidSect="00D2003F">
      <w:footerReference w:type="even" r:id="rId6"/>
      <w:footerReference w:type="default" r:id="rId7"/>
      <w:pgSz w:w="11906" w:h="16838" w:code="9"/>
      <w:pgMar w:top="1418" w:right="1418" w:bottom="1134" w:left="1418" w:header="709" w:footer="709" w:gutter="0"/>
      <w:lnNumType w:countBy="1" w:restart="continuous"/>
      <w:pgNumType w:start="1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B0872" w:rsidRDefault="00DB0872" w:rsidP="00CF0EE7">
      <w:r>
        <w:separator/>
      </w:r>
    </w:p>
  </w:endnote>
  <w:endnote w:type="continuationSeparator" w:id="1">
    <w:p w:rsidR="00DB0872" w:rsidRDefault="00DB0872" w:rsidP="00CF0E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0872" w:rsidRDefault="00DB0872" w:rsidP="003663B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B0872" w:rsidRDefault="00DB0872" w:rsidP="007B192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0872" w:rsidRDefault="00DB0872" w:rsidP="003663B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DB0872" w:rsidRDefault="00DB0872" w:rsidP="007B1927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B0872" w:rsidRDefault="00DB0872" w:rsidP="00CF0EE7">
      <w:r>
        <w:separator/>
      </w:r>
    </w:p>
  </w:footnote>
  <w:footnote w:type="continuationSeparator" w:id="1">
    <w:p w:rsidR="00DB0872" w:rsidRDefault="00DB0872" w:rsidP="00CF0E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F634A"/>
    <w:rsid w:val="001A39BF"/>
    <w:rsid w:val="001D57AB"/>
    <w:rsid w:val="003663B9"/>
    <w:rsid w:val="00395CDF"/>
    <w:rsid w:val="00496FCC"/>
    <w:rsid w:val="0067070D"/>
    <w:rsid w:val="006F634A"/>
    <w:rsid w:val="007B1927"/>
    <w:rsid w:val="007E7D28"/>
    <w:rsid w:val="00891ACB"/>
    <w:rsid w:val="00BE3505"/>
    <w:rsid w:val="00C82FDA"/>
    <w:rsid w:val="00CC0359"/>
    <w:rsid w:val="00CC253E"/>
    <w:rsid w:val="00CF0EE7"/>
    <w:rsid w:val="00D2003F"/>
    <w:rsid w:val="00D465D8"/>
    <w:rsid w:val="00DB08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34A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F63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6F634A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6F634A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6F634A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0054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3</Pages>
  <Words>369</Words>
  <Characters>2325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GE</dc:title>
  <dc:subject/>
  <dc:creator>Ramona Alive</dc:creator>
  <cp:keywords/>
  <dc:description/>
  <cp:lastModifiedBy>Dolscheid</cp:lastModifiedBy>
  <cp:revision>2</cp:revision>
  <dcterms:created xsi:type="dcterms:W3CDTF">2017-11-07T10:56:00Z</dcterms:created>
  <dcterms:modified xsi:type="dcterms:W3CDTF">2017-11-07T10:56:00Z</dcterms:modified>
</cp:coreProperties>
</file>